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F08E4" w14:textId="77777777" w:rsidR="00D2199D" w:rsidRDefault="00D2199D" w:rsidP="00D2199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443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rapeutic Targeting of STING-IL6/STAT3 Axis to Inhibit Osteoclastic Niche Formation and Breast Cancer Bone Metastasis</w:t>
      </w:r>
    </w:p>
    <w:p w14:paraId="72F0E8DC" w14:textId="77777777" w:rsidR="00636AF4" w:rsidRPr="00D2199D" w:rsidRDefault="00636AF4" w:rsidP="00636AF4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BFBFC"/>
        </w:rPr>
      </w:pPr>
    </w:p>
    <w:p w14:paraId="7EACCCAF" w14:textId="4229B6D1" w:rsidR="00636AF4" w:rsidRDefault="00636AF4" w:rsidP="00636AF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EC8C8B" wp14:editId="260F2BC4">
            <wp:extent cx="5274310" cy="2966720"/>
            <wp:effectExtent l="0" t="0" r="2540" b="5080"/>
            <wp:docPr id="196233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563B6" w14:textId="58A731C3" w:rsidR="00636AF4" w:rsidRPr="00636AF4" w:rsidRDefault="00636AF4" w:rsidP="00636AF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5188B1" wp14:editId="49832CE4">
            <wp:extent cx="5274310" cy="2966720"/>
            <wp:effectExtent l="0" t="0" r="2540" b="5080"/>
            <wp:docPr id="17031590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6AF4" w:rsidRPr="00636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6471F" w14:textId="77777777" w:rsidR="000B49D0" w:rsidRDefault="000B49D0" w:rsidP="00D2199D">
      <w:r>
        <w:separator/>
      </w:r>
    </w:p>
  </w:endnote>
  <w:endnote w:type="continuationSeparator" w:id="0">
    <w:p w14:paraId="28DBBD80" w14:textId="77777777" w:rsidR="000B49D0" w:rsidRDefault="000B49D0" w:rsidP="00D21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BF72D" w14:textId="77777777" w:rsidR="000B49D0" w:rsidRDefault="000B49D0" w:rsidP="00D2199D">
      <w:r>
        <w:separator/>
      </w:r>
    </w:p>
  </w:footnote>
  <w:footnote w:type="continuationSeparator" w:id="0">
    <w:p w14:paraId="49358048" w14:textId="77777777" w:rsidR="000B49D0" w:rsidRDefault="000B49D0" w:rsidP="00D21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F4"/>
    <w:rsid w:val="000B49D0"/>
    <w:rsid w:val="002413D2"/>
    <w:rsid w:val="005559E9"/>
    <w:rsid w:val="00636AF4"/>
    <w:rsid w:val="009975EA"/>
    <w:rsid w:val="00AB333A"/>
    <w:rsid w:val="00CC718F"/>
    <w:rsid w:val="00CD0503"/>
    <w:rsid w:val="00D2199D"/>
    <w:rsid w:val="00DB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888EE9"/>
  <w15:chartTrackingRefBased/>
  <w15:docId w15:val="{36C2C51B-6092-4B95-8359-6C5EDBC3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9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19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1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19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8</Characters>
  <Application>Microsoft Office Word</Application>
  <DocSecurity>0</DocSecurity>
  <Lines>2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宸 赵</dc:creator>
  <cp:keywords/>
  <dc:description/>
  <cp:lastModifiedBy>宸 赵</cp:lastModifiedBy>
  <cp:revision>2</cp:revision>
  <dcterms:created xsi:type="dcterms:W3CDTF">2024-05-10T02:07:00Z</dcterms:created>
  <dcterms:modified xsi:type="dcterms:W3CDTF">2025-07-28T06:13:00Z</dcterms:modified>
</cp:coreProperties>
</file>